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74B7D7" w14:textId="44DE84EB" w:rsidR="001A610D" w:rsidRPr="0073713C" w:rsidRDefault="001A610D" w:rsidP="0073713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3713C">
        <w:rPr>
          <w:rFonts w:ascii="Times New Roman" w:hAnsi="Times New Roman" w:cs="Times New Roman"/>
          <w:b/>
          <w:bCs/>
          <w:sz w:val="24"/>
          <w:szCs w:val="24"/>
        </w:rPr>
        <w:t xml:space="preserve">Data </w:t>
      </w:r>
      <w:r w:rsidR="0073713C" w:rsidRPr="0073713C">
        <w:rPr>
          <w:rFonts w:ascii="Times New Roman" w:hAnsi="Times New Roman" w:cs="Times New Roman"/>
          <w:b/>
          <w:bCs/>
          <w:sz w:val="24"/>
          <w:szCs w:val="24"/>
        </w:rPr>
        <w:t>Collection Form</w:t>
      </w:r>
    </w:p>
    <w:p w14:paraId="1DBD8D3F" w14:textId="77777777" w:rsidR="001A610D" w:rsidRPr="0073713C" w:rsidRDefault="001A610D" w:rsidP="001A610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3713C">
        <w:rPr>
          <w:rFonts w:ascii="Times New Roman" w:hAnsi="Times New Roman" w:cs="Times New Roman"/>
          <w:b/>
          <w:bCs/>
          <w:sz w:val="24"/>
          <w:szCs w:val="24"/>
        </w:rPr>
        <w:t xml:space="preserve">Section A: personal and demographic features </w:t>
      </w:r>
    </w:p>
    <w:p w14:paraId="0BE07112" w14:textId="77777777" w:rsidR="001A610D" w:rsidRPr="0073713C" w:rsidRDefault="001A610D" w:rsidP="001A610D">
      <w:p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1- Age: (years)  </w:t>
      </w:r>
    </w:p>
    <w:p w14:paraId="3C5E8872" w14:textId="77777777" w:rsidR="001A610D" w:rsidRPr="0073713C" w:rsidRDefault="001A610D" w:rsidP="0073713C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30-40    </w:t>
      </w:r>
    </w:p>
    <w:p w14:paraId="11A54D24" w14:textId="77777777" w:rsidR="001A610D" w:rsidRPr="0073713C" w:rsidRDefault="001A610D" w:rsidP="0073713C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41-59   </w:t>
      </w:r>
    </w:p>
    <w:p w14:paraId="0D8D1BBF" w14:textId="77777777" w:rsidR="001A610D" w:rsidRPr="0073713C" w:rsidRDefault="001A610D" w:rsidP="0073713C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&gt;60    </w:t>
      </w:r>
    </w:p>
    <w:p w14:paraId="796E34AB" w14:textId="77777777" w:rsidR="001A610D" w:rsidRPr="0073713C" w:rsidRDefault="001A610D" w:rsidP="0073713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2- Gender: </w:t>
      </w:r>
    </w:p>
    <w:p w14:paraId="13E76C80" w14:textId="77777777" w:rsidR="001A610D" w:rsidRPr="0073713C" w:rsidRDefault="001A610D" w:rsidP="0073713C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Male   </w:t>
      </w:r>
    </w:p>
    <w:p w14:paraId="303A1F07" w14:textId="77777777" w:rsidR="001A610D" w:rsidRPr="0073713C" w:rsidRDefault="001A610D" w:rsidP="0073713C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Female    </w:t>
      </w:r>
    </w:p>
    <w:p w14:paraId="40C50FAF" w14:textId="77777777" w:rsidR="001A610D" w:rsidRPr="0073713C" w:rsidRDefault="001A610D" w:rsidP="001A610D">
      <w:p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3- Marital status: </w:t>
      </w:r>
    </w:p>
    <w:p w14:paraId="62F772A1" w14:textId="77777777" w:rsidR="001A610D" w:rsidRPr="0073713C" w:rsidRDefault="001A610D" w:rsidP="0073713C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Married    </w:t>
      </w:r>
    </w:p>
    <w:p w14:paraId="49F58452" w14:textId="77777777" w:rsidR="001A610D" w:rsidRPr="0073713C" w:rsidRDefault="001A610D" w:rsidP="0073713C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Non married    </w:t>
      </w:r>
    </w:p>
    <w:p w14:paraId="6AE224F7" w14:textId="77777777" w:rsidR="001A610D" w:rsidRPr="0073713C" w:rsidRDefault="001A610D" w:rsidP="0073713C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Divorced    </w:t>
      </w:r>
    </w:p>
    <w:p w14:paraId="00B0F625" w14:textId="77777777" w:rsidR="001A610D" w:rsidRPr="0073713C" w:rsidRDefault="001A610D" w:rsidP="0073713C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Widow /Widower   </w:t>
      </w:r>
    </w:p>
    <w:p w14:paraId="1FDF97D3" w14:textId="77777777" w:rsidR="001A610D" w:rsidRPr="0073713C" w:rsidRDefault="001A610D" w:rsidP="001A610D">
      <w:p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4- Education level: </w:t>
      </w:r>
    </w:p>
    <w:p w14:paraId="5FD03DD6" w14:textId="77777777" w:rsidR="001A610D" w:rsidRPr="0073713C" w:rsidRDefault="001A610D" w:rsidP="0073713C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Illiterate   </w:t>
      </w:r>
    </w:p>
    <w:p w14:paraId="52E12B52" w14:textId="77777777" w:rsidR="001A610D" w:rsidRPr="0073713C" w:rsidRDefault="001A610D" w:rsidP="0073713C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Elementary school  </w:t>
      </w:r>
    </w:p>
    <w:p w14:paraId="2347D297" w14:textId="77777777" w:rsidR="001A610D" w:rsidRPr="0073713C" w:rsidRDefault="001A610D" w:rsidP="0073713C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High school   </w:t>
      </w:r>
    </w:p>
    <w:p w14:paraId="1566B09E" w14:textId="77777777" w:rsidR="001A610D" w:rsidRPr="0073713C" w:rsidRDefault="001A610D" w:rsidP="0073713C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College   </w:t>
      </w:r>
    </w:p>
    <w:p w14:paraId="1F9254FF" w14:textId="77777777" w:rsidR="001A610D" w:rsidRPr="0073713C" w:rsidRDefault="001A610D" w:rsidP="0073713C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</w:t>
      </w:r>
      <w:proofErr w:type="gramStart"/>
      <w:r w:rsidRPr="0073713C">
        <w:rPr>
          <w:rFonts w:ascii="Times New Roman" w:hAnsi="Times New Roman" w:cs="Times New Roman"/>
          <w:sz w:val="24"/>
          <w:szCs w:val="24"/>
        </w:rPr>
        <w:t>Post graduate</w:t>
      </w:r>
      <w:proofErr w:type="gramEnd"/>
      <w:r w:rsidRPr="0073713C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4BD38BEF" w14:textId="77777777" w:rsidR="001A610D" w:rsidRPr="0073713C" w:rsidRDefault="001A610D" w:rsidP="001A610D">
      <w:p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5- Vaccination In The last 12 month  </w:t>
      </w:r>
    </w:p>
    <w:p w14:paraId="28232A45" w14:textId="77777777" w:rsidR="0073713C" w:rsidRPr="0073713C" w:rsidRDefault="001A610D" w:rsidP="0073713C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</w:t>
      </w:r>
      <w:proofErr w:type="gramStart"/>
      <w:r w:rsidRPr="0073713C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73713C">
        <w:rPr>
          <w:rFonts w:ascii="Times New Roman" w:hAnsi="Times New Roman" w:cs="Times New Roman"/>
          <w:sz w:val="24"/>
          <w:szCs w:val="24"/>
        </w:rPr>
        <w:t xml:space="preserve">    Name of Vaccine (S) </w:t>
      </w:r>
    </w:p>
    <w:p w14:paraId="0DAC2CBD" w14:textId="28A04927" w:rsidR="001A610D" w:rsidRPr="0073713C" w:rsidRDefault="001A610D" w:rsidP="0073713C">
      <w:p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1) ……………………………… </w:t>
      </w:r>
    </w:p>
    <w:p w14:paraId="32D2E608" w14:textId="77777777" w:rsidR="0073713C" w:rsidRPr="0073713C" w:rsidRDefault="001A610D" w:rsidP="0073713C">
      <w:p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2)…………………………………………      </w:t>
      </w:r>
    </w:p>
    <w:p w14:paraId="213D0B21" w14:textId="68196F62" w:rsidR="001A610D" w:rsidRPr="0073713C" w:rsidRDefault="001A610D" w:rsidP="0073713C">
      <w:pPr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3)………………………………. </w:t>
      </w:r>
    </w:p>
    <w:p w14:paraId="3DE0BADE" w14:textId="6CD3A549" w:rsidR="001A610D" w:rsidRPr="0073713C" w:rsidRDefault="001A610D" w:rsidP="0073713C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No    </w:t>
      </w:r>
    </w:p>
    <w:p w14:paraId="18A8369E" w14:textId="77777777" w:rsidR="001A610D" w:rsidRPr="0073713C" w:rsidRDefault="001A610D" w:rsidP="001A610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3713C">
        <w:rPr>
          <w:rFonts w:ascii="Times New Roman" w:hAnsi="Times New Roman" w:cs="Times New Roman"/>
          <w:b/>
          <w:bCs/>
          <w:sz w:val="24"/>
          <w:szCs w:val="24"/>
        </w:rPr>
        <w:t xml:space="preserve">Section B: Risk factors </w:t>
      </w:r>
    </w:p>
    <w:p w14:paraId="0844168E" w14:textId="77777777" w:rsidR="001A610D" w:rsidRPr="0073713C" w:rsidRDefault="001A610D" w:rsidP="007371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6- Are you physically active (Do you Exercise regularly)? </w:t>
      </w:r>
    </w:p>
    <w:p w14:paraId="3722002E" w14:textId="77777777" w:rsidR="001A610D" w:rsidRPr="0073713C" w:rsidRDefault="001A610D" w:rsidP="0073713C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Yes   </w:t>
      </w:r>
    </w:p>
    <w:p w14:paraId="2E6DC033" w14:textId="77777777" w:rsidR="001A610D" w:rsidRPr="0073713C" w:rsidRDefault="001A610D" w:rsidP="0073713C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No   </w:t>
      </w:r>
    </w:p>
    <w:p w14:paraId="4373360D" w14:textId="77777777" w:rsidR="001A610D" w:rsidRPr="0073713C" w:rsidRDefault="001A610D" w:rsidP="001A610D">
      <w:p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7- Do you have one of these conditions: (you can mark more than one) </w:t>
      </w:r>
    </w:p>
    <w:p w14:paraId="35ED5C2D" w14:textId="77777777" w:rsidR="001A610D" w:rsidRPr="0073713C" w:rsidRDefault="001A610D" w:rsidP="0073713C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Diabetes Mellitus   </w:t>
      </w:r>
    </w:p>
    <w:p w14:paraId="6DF600D0" w14:textId="77777777" w:rsidR="001A610D" w:rsidRPr="0073713C" w:rsidRDefault="001A610D" w:rsidP="0073713C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Hypertension    </w:t>
      </w:r>
    </w:p>
    <w:p w14:paraId="118A1CEF" w14:textId="77777777" w:rsidR="001A610D" w:rsidRPr="0073713C" w:rsidRDefault="001A610D" w:rsidP="0073713C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Hypertriglyceridemia  </w:t>
      </w:r>
    </w:p>
    <w:p w14:paraId="7A84A98E" w14:textId="77777777" w:rsidR="001A610D" w:rsidRPr="0073713C" w:rsidRDefault="001A610D" w:rsidP="0073713C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Hypocholesteremia  </w:t>
      </w:r>
    </w:p>
    <w:p w14:paraId="4E699749" w14:textId="77777777" w:rsidR="001A610D" w:rsidRPr="0073713C" w:rsidRDefault="001A610D" w:rsidP="0073713C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lastRenderedPageBreak/>
        <w:t xml:space="preserve">• Hypothyroidism  </w:t>
      </w:r>
    </w:p>
    <w:p w14:paraId="43DD982C" w14:textId="77777777" w:rsidR="001A610D" w:rsidRPr="0073713C" w:rsidRDefault="001A610D" w:rsidP="0073713C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Bronchial asthma  </w:t>
      </w:r>
    </w:p>
    <w:p w14:paraId="2723A2DB" w14:textId="77777777" w:rsidR="001A610D" w:rsidRPr="0073713C" w:rsidRDefault="001A610D" w:rsidP="0073713C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Cardiac diseases  </w:t>
      </w:r>
    </w:p>
    <w:p w14:paraId="1D2B815B" w14:textId="77777777" w:rsidR="001A610D" w:rsidRPr="0073713C" w:rsidRDefault="001A610D" w:rsidP="0073713C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Stroke    </w:t>
      </w:r>
    </w:p>
    <w:p w14:paraId="290E32B6" w14:textId="77777777" w:rsidR="001A610D" w:rsidRPr="0073713C" w:rsidRDefault="001A610D" w:rsidP="0073713C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Epilepsy     </w:t>
      </w:r>
    </w:p>
    <w:p w14:paraId="20BC41DE" w14:textId="77777777" w:rsidR="001A610D" w:rsidRPr="0073713C" w:rsidRDefault="001A610D" w:rsidP="0073713C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Depression    </w:t>
      </w:r>
    </w:p>
    <w:p w14:paraId="71379BA4" w14:textId="77777777" w:rsidR="001A610D" w:rsidRPr="0073713C" w:rsidRDefault="001A610D" w:rsidP="0073713C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Others………………… </w:t>
      </w:r>
    </w:p>
    <w:p w14:paraId="7D5AD30B" w14:textId="77777777" w:rsidR="001A610D" w:rsidRPr="0073713C" w:rsidRDefault="001A610D" w:rsidP="007371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8- Diabetes duration: </w:t>
      </w:r>
    </w:p>
    <w:p w14:paraId="205F3F90" w14:textId="77777777" w:rsidR="001A610D" w:rsidRPr="0073713C" w:rsidRDefault="001A610D" w:rsidP="0073713C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&lt; 5 years   </w:t>
      </w:r>
    </w:p>
    <w:p w14:paraId="011646D1" w14:textId="77777777" w:rsidR="001A610D" w:rsidRPr="0073713C" w:rsidRDefault="001A610D" w:rsidP="0073713C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&gt; 5 years   </w:t>
      </w:r>
    </w:p>
    <w:p w14:paraId="0767FA97" w14:textId="77777777" w:rsidR="001A610D" w:rsidRPr="0073713C" w:rsidRDefault="001A610D" w:rsidP="0073713C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9- Treatment of diabetes  </w:t>
      </w:r>
    </w:p>
    <w:p w14:paraId="3B0518D8" w14:textId="77777777" w:rsidR="001A610D" w:rsidRPr="0073713C" w:rsidRDefault="001A610D" w:rsidP="0073713C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Diet and exercise     </w:t>
      </w:r>
    </w:p>
    <w:p w14:paraId="4D96F3D4" w14:textId="77777777" w:rsidR="001A610D" w:rsidRPr="0073713C" w:rsidRDefault="001A610D" w:rsidP="0073713C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Oral hypoglycemic drugs   </w:t>
      </w:r>
    </w:p>
    <w:p w14:paraId="3314F24B" w14:textId="77777777" w:rsidR="001A610D" w:rsidRPr="0073713C" w:rsidRDefault="001A610D" w:rsidP="0073713C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Oral hypoglycemic drugs + Insulin  </w:t>
      </w:r>
    </w:p>
    <w:p w14:paraId="459FFEC3" w14:textId="77777777" w:rsidR="001A610D" w:rsidRPr="0073713C" w:rsidRDefault="001A610D" w:rsidP="0073713C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Insulin only     </w:t>
      </w:r>
    </w:p>
    <w:p w14:paraId="25FD5EAD" w14:textId="77777777" w:rsidR="001A610D" w:rsidRPr="0073713C" w:rsidRDefault="001A610D" w:rsidP="0073713C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• Others: ____________ </w:t>
      </w:r>
    </w:p>
    <w:p w14:paraId="0425D28A" w14:textId="77777777" w:rsidR="001A610D" w:rsidRPr="0073713C" w:rsidRDefault="001A610D" w:rsidP="0073713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10- ON Antihypertensive medications:   </w:t>
      </w:r>
    </w:p>
    <w:p w14:paraId="3A0ABABF" w14:textId="77777777" w:rsidR="001A610D" w:rsidRPr="0073713C" w:rsidRDefault="001A610D" w:rsidP="0073713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No        </w:t>
      </w:r>
    </w:p>
    <w:p w14:paraId="48AAF738" w14:textId="77777777" w:rsidR="001A610D" w:rsidRPr="0073713C" w:rsidRDefault="001A610D" w:rsidP="0073713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3713C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73713C">
        <w:rPr>
          <w:rFonts w:ascii="Times New Roman" w:hAnsi="Times New Roman" w:cs="Times New Roman"/>
          <w:sz w:val="24"/>
          <w:szCs w:val="24"/>
        </w:rPr>
        <w:t xml:space="preserve"> If yes duration …………………  </w:t>
      </w:r>
    </w:p>
    <w:p w14:paraId="61DB0445" w14:textId="77777777" w:rsidR="001A610D" w:rsidRPr="0073713C" w:rsidRDefault="001A610D" w:rsidP="0073713C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Drug Class: </w:t>
      </w:r>
    </w:p>
    <w:p w14:paraId="2A3FBE9C" w14:textId="77777777" w:rsidR="001A610D" w:rsidRPr="0073713C" w:rsidRDefault="001A610D" w:rsidP="0073713C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1- Diuretics   </w:t>
      </w:r>
    </w:p>
    <w:p w14:paraId="6A801D98" w14:textId="77777777" w:rsidR="001A610D" w:rsidRPr="0073713C" w:rsidRDefault="001A610D" w:rsidP="0073713C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2- ACEI    </w:t>
      </w:r>
    </w:p>
    <w:p w14:paraId="4FFC2F87" w14:textId="77777777" w:rsidR="001A610D" w:rsidRPr="0073713C" w:rsidRDefault="001A610D" w:rsidP="0073713C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3- ARBs   </w:t>
      </w:r>
    </w:p>
    <w:p w14:paraId="18B829AF" w14:textId="77777777" w:rsidR="001A610D" w:rsidRPr="0073713C" w:rsidRDefault="001A610D" w:rsidP="0073713C">
      <w:pPr>
        <w:spacing w:after="0"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4- CCB    </w:t>
      </w:r>
    </w:p>
    <w:p w14:paraId="6C23D7AB" w14:textId="77777777" w:rsidR="001A610D" w:rsidRPr="0073713C" w:rsidRDefault="001A610D" w:rsidP="0073713C">
      <w:pPr>
        <w:spacing w:line="240" w:lineRule="auto"/>
        <w:ind w:left="216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>5- Others (…………………………………………………………</w:t>
      </w:r>
      <w:proofErr w:type="gramStart"/>
      <w:r w:rsidRPr="0073713C">
        <w:rPr>
          <w:rFonts w:ascii="Times New Roman" w:hAnsi="Times New Roman" w:cs="Times New Roman"/>
          <w:sz w:val="24"/>
          <w:szCs w:val="24"/>
        </w:rPr>
        <w:t>…..</w:t>
      </w:r>
      <w:proofErr w:type="gramEnd"/>
      <w:r w:rsidRPr="0073713C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3615A4B2" w14:textId="77777777" w:rsidR="001A610D" w:rsidRPr="0073713C" w:rsidRDefault="001A610D" w:rsidP="007371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11- On Lipid lowering medications: </w:t>
      </w:r>
    </w:p>
    <w:p w14:paraId="775C17F4" w14:textId="77777777" w:rsidR="001A610D" w:rsidRPr="0073713C" w:rsidRDefault="001A610D" w:rsidP="0073713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Yes   </w:t>
      </w:r>
    </w:p>
    <w:p w14:paraId="230FDCEF" w14:textId="77777777" w:rsidR="001A610D" w:rsidRPr="0073713C" w:rsidRDefault="001A610D" w:rsidP="0073713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No    </w:t>
      </w:r>
    </w:p>
    <w:p w14:paraId="329B88E1" w14:textId="77777777" w:rsidR="001A610D" w:rsidRPr="0073713C" w:rsidRDefault="001A610D" w:rsidP="0073713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12- On Aspirin: </w:t>
      </w:r>
    </w:p>
    <w:p w14:paraId="76E5213B" w14:textId="77777777" w:rsidR="0073713C" w:rsidRPr="0073713C" w:rsidRDefault="0073713C" w:rsidP="0073713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Yes   </w:t>
      </w:r>
    </w:p>
    <w:p w14:paraId="4F38C101" w14:textId="77777777" w:rsidR="0073713C" w:rsidRPr="0073713C" w:rsidRDefault="0073713C" w:rsidP="0073713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No    </w:t>
      </w:r>
    </w:p>
    <w:p w14:paraId="2830579D" w14:textId="77777777" w:rsidR="001A610D" w:rsidRPr="0073713C" w:rsidRDefault="001A610D" w:rsidP="001A610D">
      <w:p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13- Smoking history:  </w:t>
      </w:r>
    </w:p>
    <w:p w14:paraId="619DE997" w14:textId="1C3F5206" w:rsidR="001A610D" w:rsidRPr="0073713C" w:rsidRDefault="001A610D" w:rsidP="0073713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>Non</w:t>
      </w:r>
      <w:r w:rsidR="0073713C">
        <w:rPr>
          <w:rFonts w:ascii="Times New Roman" w:hAnsi="Times New Roman" w:cs="Times New Roman"/>
          <w:sz w:val="24"/>
          <w:szCs w:val="24"/>
        </w:rPr>
        <w:t>-</w:t>
      </w:r>
      <w:r w:rsidRPr="0073713C">
        <w:rPr>
          <w:rFonts w:ascii="Times New Roman" w:hAnsi="Times New Roman" w:cs="Times New Roman"/>
          <w:sz w:val="24"/>
          <w:szCs w:val="24"/>
        </w:rPr>
        <w:t xml:space="preserve">smoker    </w:t>
      </w:r>
    </w:p>
    <w:p w14:paraId="0217319B" w14:textId="443A70B1" w:rsidR="001A610D" w:rsidRPr="0073713C" w:rsidRDefault="001A610D" w:rsidP="0073713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Ex-smoker    </w:t>
      </w:r>
    </w:p>
    <w:p w14:paraId="4ED6C26D" w14:textId="77777777" w:rsidR="001A610D" w:rsidRPr="0073713C" w:rsidRDefault="001A610D" w:rsidP="0073713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Current smoker   </w:t>
      </w:r>
    </w:p>
    <w:p w14:paraId="75568C2D" w14:textId="77777777" w:rsidR="0073713C" w:rsidRPr="0073713C" w:rsidRDefault="0073713C" w:rsidP="001A610D">
      <w:pPr>
        <w:rPr>
          <w:rFonts w:ascii="Times New Roman" w:hAnsi="Times New Roman" w:cs="Times New Roman"/>
          <w:sz w:val="24"/>
          <w:szCs w:val="24"/>
        </w:rPr>
      </w:pPr>
    </w:p>
    <w:p w14:paraId="1973CCC2" w14:textId="77777777" w:rsidR="0073713C" w:rsidRDefault="0073713C" w:rsidP="001A61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58E18A" w14:textId="11021F34" w:rsidR="001A610D" w:rsidRPr="0073713C" w:rsidRDefault="001A610D" w:rsidP="001A610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3713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ection C: Personal and laboratory data </w:t>
      </w:r>
    </w:p>
    <w:p w14:paraId="55D15681" w14:textId="1597BB8B" w:rsidR="001A610D" w:rsidRPr="0073713C" w:rsidRDefault="001A610D" w:rsidP="001A610D">
      <w:p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b/>
          <w:bCs/>
          <w:sz w:val="24"/>
          <w:szCs w:val="24"/>
        </w:rPr>
        <w:t>Waist circumference measurement</w:t>
      </w:r>
      <w:r w:rsidRPr="0073713C">
        <w:rPr>
          <w:rFonts w:ascii="Times New Roman" w:hAnsi="Times New Roman" w:cs="Times New Roman"/>
          <w:sz w:val="24"/>
          <w:szCs w:val="24"/>
        </w:rPr>
        <w:t xml:space="preserve">: </w:t>
      </w:r>
      <w:r w:rsidR="0073713C" w:rsidRPr="0073713C">
        <w:rPr>
          <w:rFonts w:ascii="Times New Roman" w:hAnsi="Times New Roman" w:cs="Times New Roman"/>
          <w:sz w:val="24"/>
          <w:szCs w:val="24"/>
        </w:rPr>
        <w:t>___________</w:t>
      </w:r>
      <w:r w:rsidRPr="0073713C">
        <w:rPr>
          <w:rFonts w:ascii="Times New Roman" w:hAnsi="Times New Roman" w:cs="Times New Roman"/>
          <w:sz w:val="24"/>
          <w:szCs w:val="24"/>
        </w:rPr>
        <w:t xml:space="preserve">cm </w:t>
      </w:r>
    </w:p>
    <w:p w14:paraId="5AF077F1" w14:textId="14E1DE88" w:rsidR="001A610D" w:rsidRPr="0073713C" w:rsidRDefault="001A610D" w:rsidP="001A610D">
      <w:p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b/>
          <w:bCs/>
          <w:sz w:val="24"/>
          <w:szCs w:val="24"/>
        </w:rPr>
        <w:t xml:space="preserve">Body mass </w:t>
      </w:r>
      <w:r w:rsidR="0073713C" w:rsidRPr="0073713C">
        <w:rPr>
          <w:rFonts w:ascii="Times New Roman" w:hAnsi="Times New Roman" w:cs="Times New Roman"/>
          <w:b/>
          <w:bCs/>
          <w:sz w:val="24"/>
          <w:szCs w:val="24"/>
        </w:rPr>
        <w:t>index</w:t>
      </w:r>
      <w:r w:rsidR="0073713C" w:rsidRPr="0073713C">
        <w:rPr>
          <w:rFonts w:ascii="Times New Roman" w:hAnsi="Times New Roman" w:cs="Times New Roman"/>
          <w:sz w:val="24"/>
          <w:szCs w:val="24"/>
        </w:rPr>
        <w:t xml:space="preserve"> _________</w:t>
      </w:r>
      <w:r w:rsidRPr="0073713C">
        <w:rPr>
          <w:rFonts w:ascii="Times New Roman" w:hAnsi="Times New Roman" w:cs="Times New Roman"/>
          <w:sz w:val="24"/>
          <w:szCs w:val="24"/>
        </w:rPr>
        <w:t xml:space="preserve"> kg/m2 </w:t>
      </w:r>
    </w:p>
    <w:p w14:paraId="563633AA" w14:textId="77777777" w:rsidR="001A610D" w:rsidRPr="0073713C" w:rsidRDefault="001A610D" w:rsidP="001A610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3713C">
        <w:rPr>
          <w:rFonts w:ascii="Times New Roman" w:hAnsi="Times New Roman" w:cs="Times New Roman"/>
          <w:b/>
          <w:bCs/>
          <w:sz w:val="24"/>
          <w:szCs w:val="24"/>
        </w:rPr>
        <w:t xml:space="preserve">Laboratory test </w:t>
      </w:r>
    </w:p>
    <w:p w14:paraId="7868D5CC" w14:textId="3D1055F9" w:rsidR="001A610D" w:rsidRPr="0073713C" w:rsidRDefault="001A610D" w:rsidP="001A610D">
      <w:p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ALT    </w:t>
      </w:r>
      <w:r w:rsidR="0073713C" w:rsidRPr="0073713C">
        <w:rPr>
          <w:rFonts w:ascii="Times New Roman" w:hAnsi="Times New Roman" w:cs="Times New Roman"/>
          <w:sz w:val="24"/>
          <w:szCs w:val="24"/>
        </w:rPr>
        <w:t>_______________</w:t>
      </w:r>
    </w:p>
    <w:p w14:paraId="68DEF987" w14:textId="0702F431" w:rsidR="001A610D" w:rsidRPr="0073713C" w:rsidRDefault="001A610D" w:rsidP="001A610D">
      <w:p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AST    </w:t>
      </w:r>
      <w:r w:rsidR="0073713C" w:rsidRPr="0073713C">
        <w:rPr>
          <w:rFonts w:ascii="Times New Roman" w:hAnsi="Times New Roman" w:cs="Times New Roman"/>
          <w:sz w:val="24"/>
          <w:szCs w:val="24"/>
        </w:rPr>
        <w:t>_______________</w:t>
      </w:r>
    </w:p>
    <w:p w14:paraId="4D17AB26" w14:textId="648857D3" w:rsidR="001A610D" w:rsidRPr="0073713C" w:rsidRDefault="001A610D" w:rsidP="001A610D">
      <w:p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GGT    </w:t>
      </w:r>
      <w:r w:rsidR="0073713C" w:rsidRPr="0073713C">
        <w:rPr>
          <w:rFonts w:ascii="Times New Roman" w:hAnsi="Times New Roman" w:cs="Times New Roman"/>
          <w:sz w:val="24"/>
          <w:szCs w:val="24"/>
        </w:rPr>
        <w:t>___________________</w:t>
      </w:r>
    </w:p>
    <w:p w14:paraId="200DBB5B" w14:textId="433420C4" w:rsidR="001A610D" w:rsidRPr="0073713C" w:rsidRDefault="001A610D" w:rsidP="001A610D">
      <w:p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Normal  High  Low </w:t>
      </w:r>
      <w:r w:rsidR="0073713C" w:rsidRPr="0073713C">
        <w:rPr>
          <w:rFonts w:ascii="Times New Roman" w:hAnsi="Times New Roman" w:cs="Times New Roman"/>
          <w:sz w:val="24"/>
          <w:szCs w:val="24"/>
        </w:rPr>
        <w:t xml:space="preserve"> ________________</w:t>
      </w:r>
    </w:p>
    <w:p w14:paraId="49D950C6" w14:textId="292A98DB" w:rsidR="001A610D" w:rsidRPr="0073713C" w:rsidRDefault="001A610D" w:rsidP="001A610D">
      <w:p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HOMA-IR Homeostatic Model Assessment of Insulin  </w:t>
      </w:r>
      <w:proofErr w:type="spellStart"/>
      <w:r w:rsidRPr="0073713C">
        <w:rPr>
          <w:rFonts w:ascii="Times New Roman" w:hAnsi="Times New Roman" w:cs="Times New Roman"/>
          <w:sz w:val="24"/>
          <w:szCs w:val="24"/>
        </w:rPr>
        <w:t>Insulin</w:t>
      </w:r>
      <w:proofErr w:type="spellEnd"/>
      <w:r w:rsidRPr="0073713C">
        <w:rPr>
          <w:rFonts w:ascii="Times New Roman" w:hAnsi="Times New Roman" w:cs="Times New Roman"/>
          <w:sz w:val="24"/>
          <w:szCs w:val="24"/>
        </w:rPr>
        <w:t xml:space="preserve"> </w:t>
      </w:r>
      <w:r w:rsidR="0073713C" w:rsidRPr="0073713C">
        <w:rPr>
          <w:rFonts w:ascii="Times New Roman" w:hAnsi="Times New Roman" w:cs="Times New Roman"/>
          <w:sz w:val="24"/>
          <w:szCs w:val="24"/>
        </w:rPr>
        <w:t>____________________</w:t>
      </w:r>
    </w:p>
    <w:p w14:paraId="30FC970B" w14:textId="61A94917" w:rsidR="001A610D" w:rsidRPr="0073713C" w:rsidRDefault="001A610D" w:rsidP="001A610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3713C">
        <w:rPr>
          <w:rFonts w:ascii="Times New Roman" w:hAnsi="Times New Roman" w:cs="Times New Roman"/>
          <w:sz w:val="24"/>
          <w:szCs w:val="24"/>
        </w:rPr>
        <w:t>mU</w:t>
      </w:r>
      <w:proofErr w:type="spellEnd"/>
      <w:r w:rsidRPr="0073713C">
        <w:rPr>
          <w:rFonts w:ascii="Times New Roman" w:hAnsi="Times New Roman" w:cs="Times New Roman"/>
          <w:sz w:val="24"/>
          <w:szCs w:val="24"/>
        </w:rPr>
        <w:t xml:space="preserve">/Lit × Glucose =HOMA-IR </w:t>
      </w:r>
      <w:r w:rsidR="0073713C" w:rsidRPr="0073713C">
        <w:rPr>
          <w:rFonts w:ascii="Times New Roman" w:hAnsi="Times New Roman" w:cs="Times New Roman"/>
          <w:sz w:val="24"/>
          <w:szCs w:val="24"/>
        </w:rPr>
        <w:t xml:space="preserve"> _____________________</w:t>
      </w:r>
    </w:p>
    <w:p w14:paraId="653B560A" w14:textId="2C9CBF70" w:rsidR="001A610D" w:rsidRPr="0073713C" w:rsidRDefault="001A610D" w:rsidP="001A610D">
      <w:p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HbA1C    </w:t>
      </w:r>
      <w:r w:rsidR="0073713C" w:rsidRPr="0073713C">
        <w:rPr>
          <w:rFonts w:ascii="Times New Roman" w:hAnsi="Times New Roman" w:cs="Times New Roman"/>
          <w:sz w:val="24"/>
          <w:szCs w:val="24"/>
        </w:rPr>
        <w:t>_______________</w:t>
      </w:r>
    </w:p>
    <w:p w14:paraId="30609DB1" w14:textId="276578E8" w:rsidR="001A610D" w:rsidRPr="0073713C" w:rsidRDefault="0073713C" w:rsidP="001A610D">
      <w:p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>Albumin _</w:t>
      </w:r>
      <w:r w:rsidRPr="0073713C">
        <w:rPr>
          <w:rFonts w:ascii="Times New Roman" w:hAnsi="Times New Roman" w:cs="Times New Roman"/>
          <w:sz w:val="24"/>
          <w:szCs w:val="24"/>
        </w:rPr>
        <w:t>_____________</w:t>
      </w:r>
    </w:p>
    <w:p w14:paraId="058E63E6" w14:textId="7BA9C386" w:rsidR="001A610D" w:rsidRPr="0073713C" w:rsidRDefault="001A610D" w:rsidP="001A610D">
      <w:p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Glucose level    </w:t>
      </w:r>
      <w:r w:rsidR="0073713C" w:rsidRPr="0073713C">
        <w:rPr>
          <w:rFonts w:ascii="Times New Roman" w:hAnsi="Times New Roman" w:cs="Times New Roman"/>
          <w:sz w:val="24"/>
          <w:szCs w:val="24"/>
        </w:rPr>
        <w:t>_______________</w:t>
      </w:r>
    </w:p>
    <w:p w14:paraId="429B24CE" w14:textId="161CC10A" w:rsidR="001A610D" w:rsidRPr="0073713C" w:rsidRDefault="001A610D" w:rsidP="001A610D">
      <w:p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Total cholesterol    </w:t>
      </w:r>
      <w:r w:rsidR="0073713C" w:rsidRPr="0073713C">
        <w:rPr>
          <w:rFonts w:ascii="Times New Roman" w:hAnsi="Times New Roman" w:cs="Times New Roman"/>
          <w:sz w:val="24"/>
          <w:szCs w:val="24"/>
        </w:rPr>
        <w:t>_______________</w:t>
      </w:r>
    </w:p>
    <w:p w14:paraId="54DFB9CB" w14:textId="6C461E3E" w:rsidR="001A610D" w:rsidRPr="0073713C" w:rsidRDefault="0073713C" w:rsidP="001A610D">
      <w:p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>Triglyceride _</w:t>
      </w:r>
      <w:r w:rsidRPr="0073713C">
        <w:rPr>
          <w:rFonts w:ascii="Times New Roman" w:hAnsi="Times New Roman" w:cs="Times New Roman"/>
          <w:sz w:val="24"/>
          <w:szCs w:val="24"/>
        </w:rPr>
        <w:t>_____________</w:t>
      </w:r>
    </w:p>
    <w:p w14:paraId="25E77B1D" w14:textId="58F3EEE9" w:rsidR="001A610D" w:rsidRPr="0073713C" w:rsidRDefault="001A610D" w:rsidP="001A610D">
      <w:p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Total cholesterol    </w:t>
      </w:r>
      <w:r w:rsidR="0073713C" w:rsidRPr="0073713C">
        <w:rPr>
          <w:rFonts w:ascii="Times New Roman" w:hAnsi="Times New Roman" w:cs="Times New Roman"/>
          <w:sz w:val="24"/>
          <w:szCs w:val="24"/>
        </w:rPr>
        <w:t>_______________</w:t>
      </w:r>
    </w:p>
    <w:p w14:paraId="3C6ABD42" w14:textId="1754CA4A" w:rsidR="001A610D" w:rsidRPr="0073713C" w:rsidRDefault="001A610D" w:rsidP="001A610D">
      <w:p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Vitamin D    </w:t>
      </w:r>
      <w:r w:rsidR="0073713C" w:rsidRPr="0073713C">
        <w:rPr>
          <w:rFonts w:ascii="Times New Roman" w:hAnsi="Times New Roman" w:cs="Times New Roman"/>
          <w:sz w:val="24"/>
          <w:szCs w:val="24"/>
        </w:rPr>
        <w:t>_______________</w:t>
      </w:r>
    </w:p>
    <w:p w14:paraId="65EB6FE1" w14:textId="3FC0861F" w:rsidR="001A610D" w:rsidRPr="0073713C" w:rsidRDefault="001A610D" w:rsidP="001A610D">
      <w:p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Vitamin B12    </w:t>
      </w:r>
      <w:r w:rsidR="0073713C" w:rsidRPr="0073713C">
        <w:rPr>
          <w:rFonts w:ascii="Times New Roman" w:hAnsi="Times New Roman" w:cs="Times New Roman"/>
          <w:sz w:val="24"/>
          <w:szCs w:val="24"/>
        </w:rPr>
        <w:t>_______________</w:t>
      </w:r>
    </w:p>
    <w:p w14:paraId="143001F4" w14:textId="13270CBD" w:rsidR="001A610D" w:rsidRPr="0073713C" w:rsidRDefault="001A610D" w:rsidP="001A610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3713C">
        <w:rPr>
          <w:rFonts w:ascii="Times New Roman" w:hAnsi="Times New Roman" w:cs="Times New Roman"/>
          <w:b/>
          <w:bCs/>
          <w:sz w:val="24"/>
          <w:szCs w:val="24"/>
        </w:rPr>
        <w:t xml:space="preserve">Liver ultrasonography </w:t>
      </w:r>
      <w:r w:rsidR="0073713C">
        <w:rPr>
          <w:rFonts w:ascii="Times New Roman" w:hAnsi="Times New Roman" w:cs="Times New Roman"/>
          <w:b/>
          <w:bCs/>
          <w:sz w:val="24"/>
          <w:szCs w:val="24"/>
        </w:rPr>
        <w:t xml:space="preserve">was </w:t>
      </w:r>
      <w:r w:rsidRPr="0073713C">
        <w:rPr>
          <w:rFonts w:ascii="Times New Roman" w:hAnsi="Times New Roman" w:cs="Times New Roman"/>
          <w:b/>
          <w:bCs/>
          <w:sz w:val="24"/>
          <w:szCs w:val="24"/>
        </w:rPr>
        <w:t xml:space="preserve">done within 12 months: </w:t>
      </w:r>
    </w:p>
    <w:p w14:paraId="10C7A0BF" w14:textId="77777777" w:rsidR="001A610D" w:rsidRPr="0073713C" w:rsidRDefault="001A610D" w:rsidP="0073713C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Yes    </w:t>
      </w:r>
    </w:p>
    <w:p w14:paraId="556E6E37" w14:textId="77777777" w:rsidR="001A610D" w:rsidRPr="0073713C" w:rsidRDefault="001A610D" w:rsidP="0073713C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No    </w:t>
      </w:r>
    </w:p>
    <w:p w14:paraId="088721FB" w14:textId="77777777" w:rsidR="001A610D" w:rsidRPr="0073713C" w:rsidRDefault="001A610D" w:rsidP="001A610D">
      <w:p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If not done, ordered by the research investigator </w:t>
      </w:r>
    </w:p>
    <w:p w14:paraId="432F402C" w14:textId="77777777" w:rsidR="001A610D" w:rsidRPr="0073713C" w:rsidRDefault="001A610D" w:rsidP="0073713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Yes    </w:t>
      </w:r>
    </w:p>
    <w:p w14:paraId="06BDB559" w14:textId="77777777" w:rsidR="001A610D" w:rsidRPr="0073713C" w:rsidRDefault="001A610D" w:rsidP="0073713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No    </w:t>
      </w:r>
    </w:p>
    <w:p w14:paraId="36E2D73F" w14:textId="77777777" w:rsidR="001A610D" w:rsidRPr="0073713C" w:rsidRDefault="001A610D" w:rsidP="001A610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3713C">
        <w:rPr>
          <w:rFonts w:ascii="Times New Roman" w:hAnsi="Times New Roman" w:cs="Times New Roman"/>
          <w:b/>
          <w:bCs/>
          <w:sz w:val="24"/>
          <w:szCs w:val="24"/>
        </w:rPr>
        <w:t xml:space="preserve">Result for any ordered ultrasound as per research protocol: </w:t>
      </w:r>
    </w:p>
    <w:p w14:paraId="37686367" w14:textId="2252D430" w:rsidR="001A610D" w:rsidRPr="0073713C" w:rsidRDefault="001A610D" w:rsidP="001A610D">
      <w:p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Normal   </w:t>
      </w:r>
      <w:r w:rsidR="0073713C" w:rsidRPr="0073713C">
        <w:rPr>
          <w:rFonts w:ascii="Times New Roman" w:hAnsi="Times New Roman" w:cs="Times New Roman"/>
          <w:sz w:val="24"/>
          <w:szCs w:val="24"/>
        </w:rPr>
        <w:t>_____________</w:t>
      </w:r>
    </w:p>
    <w:p w14:paraId="3ABA4640" w14:textId="0B0DDA6F" w:rsidR="001A610D" w:rsidRPr="0073713C" w:rsidRDefault="001A610D" w:rsidP="001A610D">
      <w:p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lastRenderedPageBreak/>
        <w:t xml:space="preserve">Abnormal:   </w:t>
      </w:r>
      <w:r w:rsidR="0073713C" w:rsidRPr="0073713C">
        <w:rPr>
          <w:rFonts w:ascii="Times New Roman" w:hAnsi="Times New Roman" w:cs="Times New Roman"/>
          <w:sz w:val="24"/>
          <w:szCs w:val="24"/>
        </w:rPr>
        <w:t>_____________</w:t>
      </w:r>
    </w:p>
    <w:p w14:paraId="1725EB4E" w14:textId="63567F4E" w:rsidR="001A610D" w:rsidRPr="0073713C" w:rsidRDefault="001A610D" w:rsidP="001A610D">
      <w:p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NAFLD             </w:t>
      </w:r>
      <w:r w:rsidR="0073713C" w:rsidRPr="0073713C">
        <w:rPr>
          <w:rFonts w:ascii="Times New Roman" w:hAnsi="Times New Roman" w:cs="Times New Roman"/>
          <w:sz w:val="24"/>
          <w:szCs w:val="24"/>
        </w:rPr>
        <w:t>______________</w:t>
      </w:r>
    </w:p>
    <w:p w14:paraId="24C0D1F3" w14:textId="5C398124" w:rsidR="001A610D" w:rsidRPr="0073713C" w:rsidRDefault="001A610D" w:rsidP="001A610D">
      <w:p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 xml:space="preserve">Gallbladder stone  </w:t>
      </w:r>
      <w:r w:rsidR="0073713C" w:rsidRPr="0073713C">
        <w:rPr>
          <w:rFonts w:ascii="Times New Roman" w:hAnsi="Times New Roman" w:cs="Times New Roman"/>
          <w:sz w:val="24"/>
          <w:szCs w:val="24"/>
        </w:rPr>
        <w:t>__________________</w:t>
      </w:r>
    </w:p>
    <w:p w14:paraId="14431D1D" w14:textId="77777777" w:rsidR="004A0DB4" w:rsidRPr="0073713C" w:rsidRDefault="001A610D" w:rsidP="001A610D">
      <w:pPr>
        <w:rPr>
          <w:rFonts w:ascii="Times New Roman" w:hAnsi="Times New Roman" w:cs="Times New Roman"/>
          <w:sz w:val="24"/>
          <w:szCs w:val="24"/>
        </w:rPr>
      </w:pPr>
      <w:r w:rsidRPr="0073713C">
        <w:rPr>
          <w:rFonts w:ascii="Times New Roman" w:hAnsi="Times New Roman" w:cs="Times New Roman"/>
          <w:sz w:val="24"/>
          <w:szCs w:val="24"/>
        </w:rPr>
        <w:t>others: ………………………………………………….</w:t>
      </w:r>
    </w:p>
    <w:sectPr w:rsidR="004A0DB4" w:rsidRPr="0073713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0C6EA6"/>
    <w:multiLevelType w:val="hybridMultilevel"/>
    <w:tmpl w:val="4AD8AB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E03705"/>
    <w:multiLevelType w:val="hybridMultilevel"/>
    <w:tmpl w:val="D5B05A60"/>
    <w:lvl w:ilvl="0" w:tplc="08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303473E3"/>
    <w:multiLevelType w:val="hybridMultilevel"/>
    <w:tmpl w:val="9920C8D2"/>
    <w:lvl w:ilvl="0" w:tplc="08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" w15:restartNumberingAfterBreak="0">
    <w:nsid w:val="3F3E7DD7"/>
    <w:multiLevelType w:val="hybridMultilevel"/>
    <w:tmpl w:val="C916FA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32170E"/>
    <w:multiLevelType w:val="hybridMultilevel"/>
    <w:tmpl w:val="43DCBA94"/>
    <w:lvl w:ilvl="0" w:tplc="08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 w16cid:durableId="587007061">
    <w:abstractNumId w:val="4"/>
  </w:num>
  <w:num w:numId="2" w16cid:durableId="1402754191">
    <w:abstractNumId w:val="2"/>
  </w:num>
  <w:num w:numId="3" w16cid:durableId="304310646">
    <w:abstractNumId w:val="1"/>
  </w:num>
  <w:num w:numId="4" w16cid:durableId="691154576">
    <w:abstractNumId w:val="0"/>
  </w:num>
  <w:num w:numId="5" w16cid:durableId="139200228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A3MjG2MDKwAFJGZko6SsGpxcWZ+XkgBYa1AAgwwP4sAAAA"/>
  </w:docVars>
  <w:rsids>
    <w:rsidRoot w:val="00F50A4A"/>
    <w:rsid w:val="001A610D"/>
    <w:rsid w:val="004A0DB4"/>
    <w:rsid w:val="00572D28"/>
    <w:rsid w:val="0073713C"/>
    <w:rsid w:val="00F50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79A69"/>
  <w15:docId w15:val="{0DAFE7D5-1551-4AB6-8515-C82E0038F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71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355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wada elnasih</dc:creator>
  <cp:keywords/>
  <dc:description/>
  <cp:lastModifiedBy>Author</cp:lastModifiedBy>
  <cp:revision>4</cp:revision>
  <dcterms:created xsi:type="dcterms:W3CDTF">2025-07-04T09:41:00Z</dcterms:created>
  <dcterms:modified xsi:type="dcterms:W3CDTF">2025-08-03T20:04:00Z</dcterms:modified>
</cp:coreProperties>
</file>